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C137C5">
      <w:pPr>
        <w:pStyle w:val="2"/>
        <w:bidi w:val="0"/>
        <w:ind w:firstLine="0" w:firstLineChars="0"/>
        <w:rPr>
          <w:rFonts w:hint="default" w:ascii="Times New Roman" w:hAnsi="Times New Roman" w:eastAsia="宋体" w:cs="Times New Roman"/>
          <w:szCs w:val="24"/>
          <w:lang w:val="en-US" w:eastAsia="zh-CN"/>
        </w:rPr>
      </w:pPr>
      <w:bookmarkStart w:id="0" w:name="_Hlk108706563"/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1. Main composition of YHD</w:t>
      </w:r>
    </w:p>
    <w:bookmarkEnd w:id="0"/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560"/>
        <w:gridCol w:w="1295"/>
        <w:gridCol w:w="1511"/>
        <w:gridCol w:w="988"/>
        <w:gridCol w:w="1062"/>
        <w:gridCol w:w="2287"/>
        <w:gridCol w:w="1114"/>
        <w:gridCol w:w="1302"/>
      </w:tblGrid>
      <w:tr w14:paraId="31213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A068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Botanical plant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F38C61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Pharmaceutical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B66700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hines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D8EA180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Famil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9B0BB48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Part use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93B64E6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Weight (g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85007C7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rigin (Province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PR China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88DC941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btain ti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5841D2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oucher no.</w:t>
            </w:r>
          </w:p>
        </w:tc>
      </w:tr>
      <w:tr w14:paraId="7E171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AA191BB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Rehmannia glutinos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Gaertn.) DC.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92BE93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Rehmanniae Radix Praeparata 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34A6F6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Shu Di Huang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BCBA5BF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robanchacea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DD7E00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Radix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189A6D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5D883A0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Henan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EE86E6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ct. 2017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7EE9C4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1</w:t>
            </w:r>
          </w:p>
        </w:tc>
      </w:tr>
      <w:tr w14:paraId="52194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C36ED7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Neolitsea cassi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L.) Kosterm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AE79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innamomi Cort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C75A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Rou G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900E8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Lau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E6AC2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ort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5B763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F955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Guangxi Province</w:t>
            </w:r>
          </w:p>
        </w:tc>
        <w:tc>
          <w:tcPr>
            <w:tcW w:w="0" w:type="auto"/>
            <w:vAlign w:val="center"/>
          </w:tcPr>
          <w:p w14:paraId="5F1BDD90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Sept. 2019</w:t>
            </w:r>
          </w:p>
        </w:tc>
        <w:tc>
          <w:tcPr>
            <w:tcW w:w="0" w:type="auto"/>
            <w:vAlign w:val="center"/>
          </w:tcPr>
          <w:p w14:paraId="07F344B9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2</w:t>
            </w:r>
          </w:p>
        </w:tc>
      </w:tr>
      <w:tr w14:paraId="7751C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46EB13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Ephedra sinic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tap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CEEE0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Ephedrae Her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654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Ma Hua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65AB4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Ephed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E2210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Her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6D832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8FAD3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Neimenggu Province</w:t>
            </w:r>
          </w:p>
        </w:tc>
        <w:tc>
          <w:tcPr>
            <w:tcW w:w="0" w:type="auto"/>
            <w:vAlign w:val="center"/>
          </w:tcPr>
          <w:p w14:paraId="3D29F63F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ct. 2017</w:t>
            </w:r>
          </w:p>
        </w:tc>
        <w:tc>
          <w:tcPr>
            <w:tcW w:w="0" w:type="auto"/>
            <w:vAlign w:val="center"/>
          </w:tcPr>
          <w:p w14:paraId="019D0FF7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3</w:t>
            </w:r>
          </w:p>
        </w:tc>
      </w:tr>
      <w:tr w14:paraId="143D4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D1C86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Cervus elaphu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Linnae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9D75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ervi Corn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081F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Lu Jiao Jia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C0CF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ervid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FD462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orn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09157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C45F2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Jilin Province</w:t>
            </w:r>
          </w:p>
        </w:tc>
        <w:tc>
          <w:tcPr>
            <w:tcW w:w="0" w:type="auto"/>
            <w:vAlign w:val="center"/>
          </w:tcPr>
          <w:p w14:paraId="180E8235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Mar. 2020</w:t>
            </w:r>
          </w:p>
        </w:tc>
        <w:tc>
          <w:tcPr>
            <w:tcW w:w="0" w:type="auto"/>
            <w:vAlign w:val="center"/>
          </w:tcPr>
          <w:p w14:paraId="6D07306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4</w:t>
            </w:r>
          </w:p>
        </w:tc>
      </w:tr>
      <w:tr w14:paraId="6DAB7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5ADF29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Sinapis alb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4257F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Sinapis Se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186D7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Jie Z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9ACF6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Brassic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077B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Se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3975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87BA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Hebei Province</w:t>
            </w:r>
          </w:p>
        </w:tc>
        <w:tc>
          <w:tcPr>
            <w:tcW w:w="0" w:type="auto"/>
            <w:vAlign w:val="center"/>
          </w:tcPr>
          <w:p w14:paraId="79EE579E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Aug. 2018</w:t>
            </w:r>
          </w:p>
        </w:tc>
        <w:tc>
          <w:tcPr>
            <w:tcW w:w="0" w:type="auto"/>
            <w:vAlign w:val="center"/>
          </w:tcPr>
          <w:p w14:paraId="5E8EEDC4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5</w:t>
            </w:r>
          </w:p>
        </w:tc>
      </w:tr>
      <w:tr w14:paraId="03B0D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ACAF46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Zingiber officina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Rosco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8FD06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Zingiber offcinale R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657CB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Jiang 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380DF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Zingib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FD293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Rhiz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18B74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79C7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Yunnan Province</w:t>
            </w:r>
          </w:p>
        </w:tc>
        <w:tc>
          <w:tcPr>
            <w:tcW w:w="0" w:type="auto"/>
            <w:vAlign w:val="center"/>
          </w:tcPr>
          <w:p w14:paraId="44AAB085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Dec. 2019</w:t>
            </w:r>
          </w:p>
        </w:tc>
        <w:tc>
          <w:tcPr>
            <w:tcW w:w="0" w:type="auto"/>
            <w:vAlign w:val="center"/>
          </w:tcPr>
          <w:p w14:paraId="67E844DD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6</w:t>
            </w:r>
          </w:p>
        </w:tc>
      </w:tr>
      <w:tr w14:paraId="01F16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A8897FB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Glycyrrhiza uralen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Fisch. ex DC.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111011A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Glycyrrhizae Radix et Rhizom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EDA2D9B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Gan Cao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6856E6F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Fabaceae</w:t>
            </w:r>
            <w:bookmarkStart w:id="1" w:name="_GoBack"/>
            <w:bookmarkEnd w:id="1"/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630B27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Rhizom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6BD96B4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87DFF3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Gansu Provinc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60303914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Oct. 202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4A66695C"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112YHD07</w:t>
            </w:r>
          </w:p>
        </w:tc>
      </w:tr>
    </w:tbl>
    <w:p w14:paraId="3391302C">
      <w:pPr>
        <w:ind w:firstLine="42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FEA7F1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62D193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42C2B6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8B3A43">
    <w:pPr>
      <w:ind w:left="420" w:firstLine="0" w:firstLineChars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0C78E3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26E364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NjNDY5M2U5Mzg2YTc3NzliMDk1NTYzYjJhNzlmZTAifQ=="/>
  </w:docVars>
  <w:rsids>
    <w:rsidRoot w:val="00FC58CA"/>
    <w:rsid w:val="00012641"/>
    <w:rsid w:val="00141EC0"/>
    <w:rsid w:val="00415641"/>
    <w:rsid w:val="004418A2"/>
    <w:rsid w:val="004C3DCF"/>
    <w:rsid w:val="00AC6150"/>
    <w:rsid w:val="00CE3347"/>
    <w:rsid w:val="00D05252"/>
    <w:rsid w:val="00DD691C"/>
    <w:rsid w:val="00F212E4"/>
    <w:rsid w:val="00FA5576"/>
    <w:rsid w:val="00FB0C4F"/>
    <w:rsid w:val="00FC58CA"/>
    <w:rsid w:val="041D1100"/>
    <w:rsid w:val="0DAC03FF"/>
    <w:rsid w:val="1EE66761"/>
    <w:rsid w:val="2D872B3B"/>
    <w:rsid w:val="3CB23CED"/>
    <w:rsid w:val="3EB25173"/>
    <w:rsid w:val="536A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ascii="Calibri" w:hAnsi="Calibri"/>
      <w:b/>
      <w:kern w:val="44"/>
      <w:sz w:val="24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paragraph" w:customStyle="1" w:styleId="9">
    <w:name w:val="Table title"/>
    <w:basedOn w:val="1"/>
    <w:next w:val="1"/>
    <w:autoRedefine/>
    <w:qFormat/>
    <w:uiPriority w:val="0"/>
    <w:pPr>
      <w:widowControl/>
      <w:spacing w:before="240" w:line="360" w:lineRule="auto"/>
      <w:ind w:firstLine="0" w:firstLineChars="0"/>
      <w:jc w:val="left"/>
    </w:pPr>
    <w:rPr>
      <w:rFonts w:eastAsiaTheme="minorEastAsia"/>
      <w:kern w:val="0"/>
      <w:sz w:val="24"/>
      <w:szCs w:val="24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811</Characters>
  <Lines>8</Lines>
  <Paragraphs>2</Paragraphs>
  <TotalTime>6</TotalTime>
  <ScaleCrop>false</ScaleCrop>
  <LinksUpToDate>false</LinksUpToDate>
  <CharactersWithSpaces>88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7:55:00Z</dcterms:created>
  <dc:creator>xu qianqian</dc:creator>
  <cp:lastModifiedBy>徐倩倩</cp:lastModifiedBy>
  <dcterms:modified xsi:type="dcterms:W3CDTF">2026-04-30T06:36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E330ACCD316412189E8FCE842AF7249_12</vt:lpwstr>
  </property>
  <property fmtid="{D5CDD505-2E9C-101B-9397-08002B2CF9AE}" pid="4" name="KSOTemplateDocerSaveRecord">
    <vt:lpwstr>eyJoZGlkIjoiN2NjNDY5M2U5Mzg2YTc3NzliMDk1NTYzYjJhNzlmZTAiLCJ1c2VySWQiOiI5NDQwNTY0MzcifQ==</vt:lpwstr>
  </property>
</Properties>
</file>